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70F7E" w14:textId="6988A230" w:rsidR="00EC4EF0" w:rsidRPr="00825C23" w:rsidRDefault="00EC4EF0" w:rsidP="00EC4EF0">
      <w:pPr>
        <w:pStyle w:val="Heading1"/>
      </w:pPr>
      <w:bookmarkStart w:id="0" w:name="_Ref152852652"/>
      <w:r w:rsidRPr="00825C23">
        <w:t>S</w:t>
      </w:r>
      <w:r w:rsidR="003C6952">
        <w:t>3</w:t>
      </w:r>
      <w:r w:rsidRPr="00825C23">
        <w:t xml:space="preserve"> PRISMA Abstract Checklist</w:t>
      </w:r>
      <w:bookmarkEnd w:id="0"/>
    </w:p>
    <w:tbl>
      <w:tblPr>
        <w:tblW w:w="13681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9383"/>
        <w:gridCol w:w="1071"/>
      </w:tblGrid>
      <w:tr w:rsidR="00EC4EF0" w:rsidRPr="00DE00A1" w14:paraId="5C765346" w14:textId="77777777" w:rsidTr="00BA5D13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88A32F5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FFFFFF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8D1C735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b/>
                <w:bCs/>
                <w:color w:val="FFFFFF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938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2D40CCE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FFFFFF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BFBF86E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FFFFFF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EC4EF0" w:rsidRPr="00DE00A1" w14:paraId="36B5A0D3" w14:textId="77777777" w:rsidTr="00BA5D13">
        <w:trPr>
          <w:trHeight w:val="24"/>
        </w:trPr>
        <w:tc>
          <w:tcPr>
            <w:tcW w:w="126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6590ED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D75AE89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</w:p>
        </w:tc>
      </w:tr>
      <w:tr w:rsidR="00EC4EF0" w:rsidRPr="00DE00A1" w14:paraId="4FFA116B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0E79D6F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08FA2EA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699A97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Identify the report as a systematic review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5C5371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3BB4DCA1" w14:textId="77777777" w:rsidTr="00BA5D13">
        <w:trPr>
          <w:trHeight w:val="24"/>
        </w:trPr>
        <w:tc>
          <w:tcPr>
            <w:tcW w:w="126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7B25BD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A63A4C4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</w:p>
        </w:tc>
      </w:tr>
      <w:tr w:rsidR="00EC4EF0" w:rsidRPr="00DE00A1" w14:paraId="65E238CD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480D5C5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D95B2C4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2F7FEFD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EFE1E6E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745B067E" w14:textId="77777777" w:rsidTr="00BA5D13">
        <w:trPr>
          <w:trHeight w:val="24"/>
        </w:trPr>
        <w:tc>
          <w:tcPr>
            <w:tcW w:w="126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2A9FE52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E8E4E34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</w:p>
        </w:tc>
      </w:tr>
      <w:tr w:rsidR="00EC4EF0" w:rsidRPr="00DE00A1" w14:paraId="35D4C0A4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14F54D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13699C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C748F6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46BD30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20D61E4D" w14:textId="77777777" w:rsidTr="00BA5D13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EF2420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9C395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E0EA72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8EDD8C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6740FEF8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52CAA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F548B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7B29B8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FC4DCA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638C0A2C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825FF6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A84179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E4A863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C80F4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79A7B70A" w14:textId="77777777" w:rsidTr="00BA5D13">
        <w:trPr>
          <w:trHeight w:val="24"/>
        </w:trPr>
        <w:tc>
          <w:tcPr>
            <w:tcW w:w="126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E6F371E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BA23A69" w14:textId="77777777" w:rsidR="00EC4EF0" w:rsidRPr="00DE00A1" w:rsidRDefault="00EC4EF0" w:rsidP="00EC4EF0">
            <w:pPr>
              <w:pStyle w:val="Default"/>
              <w:contextualSpacing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</w:p>
        </w:tc>
      </w:tr>
      <w:tr w:rsidR="00EC4EF0" w:rsidRPr="00DE00A1" w14:paraId="21D42171" w14:textId="77777777" w:rsidTr="00BA5D13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26063A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9A1D4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23C27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DA5AA5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1E52ADB0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3BA0D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D561EF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1AE629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CB903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16D3158F" w14:textId="77777777" w:rsidTr="00BA5D13">
        <w:trPr>
          <w:trHeight w:val="24"/>
        </w:trPr>
        <w:tc>
          <w:tcPr>
            <w:tcW w:w="126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4DE0DAE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5BFB6C3" w14:textId="77777777" w:rsidR="00EC4EF0" w:rsidRPr="00DE00A1" w:rsidRDefault="00EC4EF0" w:rsidP="00EC4EF0">
            <w:pPr>
              <w:pStyle w:val="Default"/>
              <w:contextualSpacing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</w:p>
        </w:tc>
      </w:tr>
      <w:tr w:rsidR="00EC4EF0" w:rsidRPr="00DE00A1" w14:paraId="7A4EF1B2" w14:textId="77777777" w:rsidTr="00BA5D1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C3B3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4D67F11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D5B598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Provide </w:t>
            </w:r>
            <w:proofErr w:type="gramStart"/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a brief summary</w:t>
            </w:r>
            <w:proofErr w:type="gramEnd"/>
            <w:r w:rsidRPr="00DE00A1">
              <w:rPr>
                <w:rFonts w:asciiTheme="majorHAnsi" w:hAnsiTheme="majorHAnsi" w:cstheme="majorHAnsi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48354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04A1607F" w14:textId="77777777" w:rsidTr="00BA5D1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451B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CB6F7FE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4CDA7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62353E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  <w:tr w:rsidR="00EC4EF0" w:rsidRPr="00DE00A1" w14:paraId="15CB813D" w14:textId="77777777" w:rsidTr="00BA5D13">
        <w:trPr>
          <w:trHeight w:val="24"/>
        </w:trPr>
        <w:tc>
          <w:tcPr>
            <w:tcW w:w="1261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FF9ADD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0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1E4E901" w14:textId="77777777" w:rsidR="00EC4EF0" w:rsidRPr="00DE00A1" w:rsidRDefault="00EC4EF0" w:rsidP="00EC4EF0">
            <w:pPr>
              <w:pStyle w:val="Default"/>
              <w:contextualSpacing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</w:p>
        </w:tc>
      </w:tr>
      <w:tr w:rsidR="00EC4EF0" w:rsidRPr="00DE00A1" w14:paraId="55D0A30D" w14:textId="77777777" w:rsidTr="00BA5D1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9CBA4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761B2F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DB44A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A4909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o</w:t>
            </w:r>
          </w:p>
        </w:tc>
      </w:tr>
      <w:tr w:rsidR="00EC4EF0" w:rsidRPr="00DE00A1" w14:paraId="5D938637" w14:textId="77777777" w:rsidTr="00BA5D13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00C202F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3B8B95" w14:textId="77777777" w:rsidR="00EC4EF0" w:rsidRPr="00DE00A1" w:rsidRDefault="00EC4EF0" w:rsidP="00EC4EF0">
            <w:pPr>
              <w:pStyle w:val="Default"/>
              <w:contextualSpacing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93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66AB2C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DE00A1">
              <w:rPr>
                <w:rFonts w:asciiTheme="majorHAnsi" w:hAnsiTheme="majorHAnsi" w:cstheme="majorHAnsi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07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4C17ADF" w14:textId="77777777" w:rsidR="00EC4EF0" w:rsidRPr="00DE00A1" w:rsidRDefault="00EC4EF0" w:rsidP="00EC4EF0">
            <w:pPr>
              <w:pStyle w:val="Default"/>
              <w:contextualSpacing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</w:tr>
    </w:tbl>
    <w:p w14:paraId="72AB1C4F" w14:textId="77777777" w:rsidR="001B6849" w:rsidRDefault="001B6849" w:rsidP="00EC4EF0"/>
    <w:sectPr w:rsidR="001B6849" w:rsidSect="00EC4EF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1410C0" w14:textId="77777777" w:rsidR="00A24DC9" w:rsidRDefault="00A24DC9" w:rsidP="00A24DC9">
      <w:r>
        <w:separator/>
      </w:r>
    </w:p>
  </w:endnote>
  <w:endnote w:type="continuationSeparator" w:id="0">
    <w:p w14:paraId="601D1678" w14:textId="77777777" w:rsidR="00A24DC9" w:rsidRDefault="00A24DC9" w:rsidP="00A24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39768098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E15463E" w14:textId="0D82F60C" w:rsidR="00A24DC9" w:rsidRPr="00A24DC9" w:rsidRDefault="00A24DC9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24DC9">
              <w:rPr>
                <w:rFonts w:ascii="Times New Roman" w:hAnsi="Times New Roman" w:cs="Times New Roman"/>
                <w:lang w:val="en-GB"/>
              </w:rPr>
              <w:t xml:space="preserve">Page </w:t>
            </w:r>
            <w:r w:rsidRPr="00A24DC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DC9">
              <w:rPr>
                <w:rFonts w:ascii="Times New Roman" w:hAnsi="Times New Roman" w:cs="Times New Roman"/>
              </w:rPr>
              <w:instrText>PAGE</w:instrText>
            </w:r>
            <w:r w:rsidRPr="00A24DC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DC9">
              <w:rPr>
                <w:rFonts w:ascii="Times New Roman" w:hAnsi="Times New Roman" w:cs="Times New Roman"/>
                <w:lang w:val="en-GB"/>
              </w:rPr>
              <w:t>2</w:t>
            </w:r>
            <w:r w:rsidRPr="00A24DC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24DC9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Pr="00A24DC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4DC9">
              <w:rPr>
                <w:rFonts w:ascii="Times New Roman" w:hAnsi="Times New Roman" w:cs="Times New Roman"/>
              </w:rPr>
              <w:instrText>NUMPAGES</w:instrText>
            </w:r>
            <w:r w:rsidRPr="00A24DC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4DC9">
              <w:rPr>
                <w:rFonts w:ascii="Times New Roman" w:hAnsi="Times New Roman" w:cs="Times New Roman"/>
                <w:lang w:val="en-GB"/>
              </w:rPr>
              <w:t>2</w:t>
            </w:r>
            <w:r w:rsidRPr="00A24DC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37D49D6F" w14:textId="77777777" w:rsidR="00A24DC9" w:rsidRPr="00A24DC9" w:rsidRDefault="00A24DC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D0A51" w14:textId="77777777" w:rsidR="00A24DC9" w:rsidRDefault="00A24DC9" w:rsidP="00A24DC9">
      <w:r>
        <w:separator/>
      </w:r>
    </w:p>
  </w:footnote>
  <w:footnote w:type="continuationSeparator" w:id="0">
    <w:p w14:paraId="5B81CE8B" w14:textId="77777777" w:rsidR="00A24DC9" w:rsidRDefault="00A24DC9" w:rsidP="00A24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F0"/>
    <w:rsid w:val="001B6849"/>
    <w:rsid w:val="00354972"/>
    <w:rsid w:val="003C6952"/>
    <w:rsid w:val="004779C6"/>
    <w:rsid w:val="00825C23"/>
    <w:rsid w:val="00A24DC9"/>
    <w:rsid w:val="00C1030E"/>
    <w:rsid w:val="00CA0D11"/>
    <w:rsid w:val="00CE4C9A"/>
    <w:rsid w:val="00EC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CE1B"/>
  <w15:chartTrackingRefBased/>
  <w15:docId w15:val="{8D8BB2A4-8A31-44E8-A905-70FA6C48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F0"/>
    <w:pPr>
      <w:spacing w:after="0" w:line="240" w:lineRule="auto"/>
      <w:contextualSpacing/>
    </w:pPr>
    <w:rPr>
      <w:rFonts w:asciiTheme="majorHAnsi" w:eastAsia="Arial" w:hAnsiTheme="majorHAnsi" w:cstheme="majorHAnsi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F0"/>
    <w:pPr>
      <w:keepNext/>
      <w:keepLines/>
      <w:spacing w:before="400" w:after="120"/>
      <w:outlineLvl w:val="0"/>
    </w:pPr>
    <w:rPr>
      <w:color w:val="4472C4" w:themeColor="accen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EF0"/>
    <w:rPr>
      <w:rFonts w:asciiTheme="majorHAnsi" w:eastAsia="Arial" w:hAnsiTheme="majorHAnsi" w:cstheme="majorHAnsi"/>
      <w:color w:val="4472C4" w:themeColor="accent1"/>
      <w:kern w:val="0"/>
      <w:sz w:val="40"/>
      <w:szCs w:val="40"/>
      <w:lang w:val="en" w:eastAsia="en-GB"/>
      <w14:ligatures w14:val="none"/>
    </w:rPr>
  </w:style>
  <w:style w:type="paragraph" w:customStyle="1" w:styleId="Default">
    <w:name w:val="Default"/>
    <w:rsid w:val="00EC4EF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C4EF0"/>
  </w:style>
  <w:style w:type="paragraph" w:styleId="Header">
    <w:name w:val="header"/>
    <w:basedOn w:val="Normal"/>
    <w:link w:val="HeaderChar"/>
    <w:uiPriority w:val="99"/>
    <w:unhideWhenUsed/>
    <w:rsid w:val="00A24D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DC9"/>
    <w:rPr>
      <w:rFonts w:asciiTheme="majorHAnsi" w:eastAsia="Arial" w:hAnsiTheme="majorHAnsi" w:cstheme="majorHAnsi"/>
      <w:kern w:val="0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4D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DC9"/>
    <w:rPr>
      <w:rFonts w:asciiTheme="majorHAnsi" w:eastAsia="Arial" w:hAnsiTheme="majorHAnsi" w:cstheme="majorHAnsi"/>
      <w:kern w:val="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81</Characters>
  <Application>Microsoft Office Word</Application>
  <DocSecurity>0</DocSecurity>
  <Lines>20</Lines>
  <Paragraphs>4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Claire (PG/R - Sch of Health Sci)</dc:creator>
  <cp:keywords/>
  <dc:description/>
  <cp:lastModifiedBy>Price, Claire (PG/R - Sch of Health Sci)</cp:lastModifiedBy>
  <cp:revision>4</cp:revision>
  <dcterms:created xsi:type="dcterms:W3CDTF">2023-12-07T14:53:00Z</dcterms:created>
  <dcterms:modified xsi:type="dcterms:W3CDTF">2024-09-30T14:29:00Z</dcterms:modified>
</cp:coreProperties>
</file>